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9DB0" w14:textId="6CDA15C4" w:rsidR="009574BC" w:rsidRDefault="00E303DB" w:rsidP="00717087">
      <w:pPr>
        <w:jc w:val="center"/>
        <w:rPr>
          <w:b/>
          <w:bCs/>
          <w:sz w:val="28"/>
          <w:szCs w:val="28"/>
        </w:rPr>
      </w:pPr>
      <w:r w:rsidRPr="00E303DB">
        <w:rPr>
          <w:b/>
          <w:bCs/>
          <w:sz w:val="28"/>
          <w:szCs w:val="28"/>
        </w:rPr>
        <w:t>Microsurgical Skills Course 28.01.21 (Post-Course)</w:t>
      </w:r>
      <w:r>
        <w:rPr>
          <w:b/>
          <w:bCs/>
          <w:sz w:val="28"/>
          <w:szCs w:val="28"/>
        </w:rPr>
        <w:t xml:space="preserve"> </w:t>
      </w:r>
      <w:r w:rsidR="00717087" w:rsidRPr="00717087">
        <w:rPr>
          <w:b/>
          <w:bCs/>
          <w:sz w:val="28"/>
          <w:szCs w:val="28"/>
        </w:rPr>
        <w:t>Questionnaire</w:t>
      </w:r>
      <w:r w:rsidR="009574BC">
        <w:rPr>
          <w:b/>
          <w:bCs/>
          <w:sz w:val="28"/>
          <w:szCs w:val="28"/>
        </w:rPr>
        <w:t xml:space="preserve"> </w:t>
      </w:r>
    </w:p>
    <w:p w14:paraId="18B38C12" w14:textId="45F6E215" w:rsidR="00F325E6" w:rsidRPr="00717087" w:rsidRDefault="009574BC" w:rsidP="00717087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Originally completed in Google Forms)</w:t>
      </w:r>
    </w:p>
    <w:p w14:paraId="61958D41" w14:textId="77777777" w:rsidR="00E303DB" w:rsidRDefault="00E303DB" w:rsidP="00E303DB">
      <w:pPr>
        <w:jc w:val="center"/>
      </w:pPr>
      <w:r w:rsidRPr="00E303DB">
        <w:t>Please complete this form AFTER your virtual microsurgical skills session</w:t>
      </w:r>
    </w:p>
    <w:p w14:paraId="3BCA90A1" w14:textId="646714CB" w:rsidR="00717087" w:rsidRDefault="00717087">
      <w:r w:rsidRPr="00717087">
        <w:t>Name</w:t>
      </w:r>
    </w:p>
    <w:p w14:paraId="7264DD4B" w14:textId="5A301DE9" w:rsidR="00717087" w:rsidRDefault="00717087">
      <w:r>
        <w:t>…………………………………………………………………………………………………………</w:t>
      </w:r>
      <w:r w:rsidR="00CC229D">
        <w:t>………………………………………………….</w:t>
      </w:r>
    </w:p>
    <w:p w14:paraId="13C3F926" w14:textId="1C538D9D" w:rsidR="00717087" w:rsidRDefault="00717087">
      <w:r w:rsidRPr="00717087">
        <w:t>I consent to the use of my answers in this questionnaire for future teaching and publication purposes. All data will be anonymi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"/>
      </w:tblGrid>
      <w:tr w:rsidR="00717087" w14:paraId="0502E40D" w14:textId="77777777" w:rsidTr="00717087">
        <w:tc>
          <w:tcPr>
            <w:tcW w:w="846" w:type="dxa"/>
          </w:tcPr>
          <w:p w14:paraId="5682FA17" w14:textId="179BF30C" w:rsidR="00717087" w:rsidRDefault="00717087">
            <w:r>
              <w:t>Yes</w:t>
            </w:r>
          </w:p>
        </w:tc>
        <w:tc>
          <w:tcPr>
            <w:tcW w:w="850" w:type="dxa"/>
          </w:tcPr>
          <w:p w14:paraId="79C13B0A" w14:textId="77777777" w:rsidR="00717087" w:rsidRDefault="00717087"/>
        </w:tc>
      </w:tr>
      <w:tr w:rsidR="00717087" w14:paraId="2F8E6279" w14:textId="77777777" w:rsidTr="00717087">
        <w:tc>
          <w:tcPr>
            <w:tcW w:w="846" w:type="dxa"/>
          </w:tcPr>
          <w:p w14:paraId="5AF36C1C" w14:textId="13961E34" w:rsidR="00717087" w:rsidRDefault="00717087">
            <w:r>
              <w:t>no</w:t>
            </w:r>
          </w:p>
        </w:tc>
        <w:tc>
          <w:tcPr>
            <w:tcW w:w="850" w:type="dxa"/>
          </w:tcPr>
          <w:p w14:paraId="47876083" w14:textId="77777777" w:rsidR="00717087" w:rsidRDefault="00717087"/>
        </w:tc>
      </w:tr>
    </w:tbl>
    <w:p w14:paraId="6E32E330" w14:textId="7B5D4B49" w:rsidR="00717087" w:rsidRDefault="00717087"/>
    <w:p w14:paraId="451E1F76" w14:textId="65DEA59B" w:rsidR="00D3484D" w:rsidRDefault="00D3484D"/>
    <w:tbl>
      <w:tblPr>
        <w:tblStyle w:val="TableGrid"/>
        <w:tblW w:w="0" w:type="auto"/>
        <w:tblInd w:w="-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717087" w14:paraId="52F86F8B" w14:textId="77777777" w:rsidTr="00065A57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31D656" w14:textId="2E4DF271" w:rsidR="00717087" w:rsidRPr="00D3484D" w:rsidRDefault="00D3484D" w:rsidP="00D3484D">
            <w:pPr>
              <w:jc w:val="center"/>
              <w:rPr>
                <w:b/>
                <w:bCs/>
              </w:rPr>
            </w:pPr>
            <w:r w:rsidRPr="00D3484D">
              <w:rPr>
                <w:b/>
                <w:bCs/>
              </w:rPr>
              <w:t>The following questions relate to your satisfaction of the course</w:t>
            </w:r>
          </w:p>
        </w:tc>
      </w:tr>
    </w:tbl>
    <w:p w14:paraId="0BC449AD" w14:textId="1EF01DBF" w:rsidR="00717087" w:rsidRDefault="00717087" w:rsidP="00717087">
      <w:pPr>
        <w:spacing w:after="0" w:line="240" w:lineRule="auto"/>
      </w:pPr>
    </w:p>
    <w:p w14:paraId="7CB1F197" w14:textId="77777777" w:rsidR="00D73668" w:rsidRDefault="00D73668" w:rsidP="00717087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9574BC" w14:paraId="436CB551" w14:textId="77777777" w:rsidTr="009574BC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A98C00" w14:textId="77F78F82" w:rsidR="009574BC" w:rsidRPr="009574BC" w:rsidRDefault="006E73D5" w:rsidP="009574BC">
            <w:pPr>
              <w:jc w:val="center"/>
            </w:pPr>
            <w:r w:rsidRPr="006E73D5">
              <w:t>THE RESOURCES. How satisfied are you with...</w:t>
            </w:r>
          </w:p>
        </w:tc>
      </w:tr>
    </w:tbl>
    <w:p w14:paraId="3C74ABAF" w14:textId="7714FF23" w:rsidR="009574BC" w:rsidRDefault="009574BC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6E73D5" w14:paraId="4C514EF0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33E126" w14:textId="43BFEA07" w:rsidR="006E73D5" w:rsidRDefault="006E73D5" w:rsidP="00416F93">
            <w:pPr>
              <w:jc w:val="center"/>
            </w:pPr>
            <w:r w:rsidRPr="006E73D5">
              <w:t>The delivered surgical skills equipment kit?</w:t>
            </w:r>
            <w:r w:rsidRPr="006E73D5">
              <w:t xml:space="preserve"> </w:t>
            </w:r>
            <w:r>
              <w:t>(please circle)</w:t>
            </w:r>
          </w:p>
        </w:tc>
      </w:tr>
      <w:tr w:rsidR="006E73D5" w14:paraId="47513D55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E28BF" w14:textId="77777777" w:rsidR="006E73D5" w:rsidRDefault="006E73D5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E263D" w14:textId="77777777" w:rsidR="006E73D5" w:rsidRDefault="006E73D5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DFDC" w14:textId="77777777" w:rsidR="006E73D5" w:rsidRDefault="006E73D5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AB67" w14:textId="77777777" w:rsidR="006E73D5" w:rsidRDefault="006E73D5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955E6" w14:textId="77777777" w:rsidR="006E73D5" w:rsidRDefault="006E73D5" w:rsidP="00416F93">
            <w:pPr>
              <w:jc w:val="center"/>
            </w:pPr>
            <w:r>
              <w:t>Very Dissatisfied</w:t>
            </w:r>
          </w:p>
        </w:tc>
      </w:tr>
    </w:tbl>
    <w:p w14:paraId="7B8CE4D6" w14:textId="55548910" w:rsidR="006E73D5" w:rsidRDefault="006E73D5" w:rsidP="009574BC">
      <w:pPr>
        <w:spacing w:after="0" w:line="240" w:lineRule="auto"/>
      </w:pPr>
    </w:p>
    <w:p w14:paraId="271B1D28" w14:textId="77777777" w:rsidR="00A313BB" w:rsidRDefault="00A313BB" w:rsidP="009574BC">
      <w:pPr>
        <w:spacing w:after="0" w:line="240" w:lineRule="auto"/>
      </w:pPr>
    </w:p>
    <w:p w14:paraId="58EF263E" w14:textId="77777777" w:rsidR="00966FB7" w:rsidRDefault="00966FB7" w:rsidP="00966FB7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966FB7" w14:paraId="78B546ED" w14:textId="77777777" w:rsidTr="00966FB7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9AF4FC" w14:textId="29FBC6D4" w:rsidR="00966FB7" w:rsidRPr="00966FB7" w:rsidRDefault="00966FB7" w:rsidP="00966FB7">
            <w:pPr>
              <w:jc w:val="center"/>
            </w:pPr>
            <w:r w:rsidRPr="00966FB7">
              <w:t>THE PLATFORM. How satisfied are you with...</w:t>
            </w:r>
          </w:p>
        </w:tc>
      </w:tr>
    </w:tbl>
    <w:p w14:paraId="06974BE4" w14:textId="7547156F" w:rsidR="00966FB7" w:rsidRDefault="00966FB7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966FB7" w14:paraId="0546785F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719AA5" w14:textId="7DB560F0" w:rsidR="00966FB7" w:rsidRDefault="000D0B85" w:rsidP="00416F93">
            <w:pPr>
              <w:jc w:val="center"/>
            </w:pPr>
            <w:r w:rsidRPr="000D0B85">
              <w:t>The Zoom Platform used to deliver the course</w:t>
            </w:r>
          </w:p>
        </w:tc>
      </w:tr>
      <w:tr w:rsidR="00966FB7" w14:paraId="5466DD89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49279" w14:textId="77777777" w:rsidR="00966FB7" w:rsidRDefault="00966FB7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4347A" w14:textId="77777777" w:rsidR="00966FB7" w:rsidRDefault="00966FB7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045C" w14:textId="77777777" w:rsidR="00966FB7" w:rsidRDefault="00966FB7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A27AD" w14:textId="77777777" w:rsidR="00966FB7" w:rsidRDefault="00966FB7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0BAB0" w14:textId="77777777" w:rsidR="00966FB7" w:rsidRDefault="00966FB7" w:rsidP="00416F93">
            <w:pPr>
              <w:jc w:val="center"/>
            </w:pPr>
            <w:r>
              <w:t>Very Dissatisfied</w:t>
            </w:r>
          </w:p>
        </w:tc>
      </w:tr>
    </w:tbl>
    <w:p w14:paraId="2475B8B5" w14:textId="17971096" w:rsidR="00966FB7" w:rsidRDefault="00966FB7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8D246B" w14:paraId="11137707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1288B5" w14:textId="11223457" w:rsidR="008D246B" w:rsidRDefault="008D246B" w:rsidP="008D246B">
            <w:pPr>
              <w:jc w:val="center"/>
            </w:pPr>
            <w:r w:rsidRPr="0090625F">
              <w:t>The ‘surgeon’s-view’ camera angle whilst watching surgical videos?</w:t>
            </w:r>
          </w:p>
        </w:tc>
      </w:tr>
      <w:tr w:rsidR="008D246B" w14:paraId="3395BEEA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9F0FB" w14:textId="77777777" w:rsidR="008D246B" w:rsidRDefault="008D246B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E91D2" w14:textId="77777777" w:rsidR="008D246B" w:rsidRDefault="008D246B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E773" w14:textId="77777777" w:rsidR="008D246B" w:rsidRDefault="008D246B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80F88" w14:textId="77777777" w:rsidR="008D246B" w:rsidRDefault="008D246B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857C" w14:textId="77777777" w:rsidR="008D246B" w:rsidRDefault="008D246B" w:rsidP="00416F93">
            <w:pPr>
              <w:jc w:val="center"/>
            </w:pPr>
            <w:r>
              <w:t>Very Dissatisfied</w:t>
            </w:r>
          </w:p>
        </w:tc>
      </w:tr>
    </w:tbl>
    <w:p w14:paraId="19640FCE" w14:textId="5F600615" w:rsidR="0090625F" w:rsidRDefault="0090625F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8D246B" w14:paraId="36FDA4E8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1CABF6" w14:textId="3CCF6301" w:rsidR="008D246B" w:rsidRDefault="008D246B" w:rsidP="008D246B">
            <w:pPr>
              <w:jc w:val="center"/>
            </w:pPr>
            <w:r w:rsidRPr="0090625F">
              <w:t>Your ability to ask questions via the Zoom platform.</w:t>
            </w:r>
          </w:p>
        </w:tc>
      </w:tr>
      <w:tr w:rsidR="008D246B" w14:paraId="457D5A24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2D07" w14:textId="77777777" w:rsidR="008D246B" w:rsidRDefault="008D246B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829BA" w14:textId="77777777" w:rsidR="008D246B" w:rsidRDefault="008D246B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A9A7" w14:textId="77777777" w:rsidR="008D246B" w:rsidRDefault="008D246B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206A" w14:textId="77777777" w:rsidR="008D246B" w:rsidRDefault="008D246B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A7DEB" w14:textId="77777777" w:rsidR="008D246B" w:rsidRDefault="008D246B" w:rsidP="00416F93">
            <w:pPr>
              <w:jc w:val="center"/>
            </w:pPr>
            <w:r>
              <w:t>Very Dissatisfied</w:t>
            </w:r>
          </w:p>
        </w:tc>
      </w:tr>
    </w:tbl>
    <w:p w14:paraId="01D62A2D" w14:textId="74F7F2A3" w:rsidR="008D246B" w:rsidRDefault="008D246B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8D246B" w14:paraId="34CB9CBA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06B7F1" w14:textId="7DCC0F22" w:rsidR="008D246B" w:rsidRDefault="008D246B" w:rsidP="008D246B">
            <w:pPr>
              <w:jc w:val="center"/>
            </w:pPr>
            <w:r w:rsidRPr="0090625F">
              <w:t>The use of breakout rooms to practice each skill individually</w:t>
            </w:r>
          </w:p>
        </w:tc>
      </w:tr>
      <w:tr w:rsidR="008D246B" w14:paraId="21D387B7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84EEF" w14:textId="77777777" w:rsidR="008D246B" w:rsidRDefault="008D246B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E59E" w14:textId="77777777" w:rsidR="008D246B" w:rsidRDefault="008D246B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9A1F" w14:textId="77777777" w:rsidR="008D246B" w:rsidRDefault="008D246B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58D4" w14:textId="77777777" w:rsidR="008D246B" w:rsidRDefault="008D246B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26E06" w14:textId="77777777" w:rsidR="008D246B" w:rsidRDefault="008D246B" w:rsidP="00416F93">
            <w:pPr>
              <w:jc w:val="center"/>
            </w:pPr>
            <w:r>
              <w:t>Very Dissatisfied</w:t>
            </w:r>
          </w:p>
        </w:tc>
      </w:tr>
    </w:tbl>
    <w:p w14:paraId="3AADA823" w14:textId="274001BE" w:rsidR="0090625F" w:rsidRDefault="0090625F" w:rsidP="009574BC">
      <w:pPr>
        <w:spacing w:after="0" w:line="240" w:lineRule="auto"/>
      </w:pPr>
    </w:p>
    <w:p w14:paraId="5B867C3B" w14:textId="186D84D0" w:rsidR="0090625F" w:rsidRDefault="0090625F" w:rsidP="009574BC">
      <w:pPr>
        <w:spacing w:after="0" w:line="240" w:lineRule="auto"/>
      </w:pPr>
      <w:r w:rsidRPr="0090625F">
        <w:t>Please comment regarding your thoughts on the virtual platform, and how we can improve this furth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D246B" w14:paraId="379B803A" w14:textId="77777777" w:rsidTr="008D246B">
        <w:tc>
          <w:tcPr>
            <w:tcW w:w="9016" w:type="dxa"/>
          </w:tcPr>
          <w:p w14:paraId="17256BB6" w14:textId="77777777" w:rsidR="008D246B" w:rsidRDefault="008D246B" w:rsidP="009574BC"/>
          <w:p w14:paraId="0CFB82FC" w14:textId="77777777" w:rsidR="008D246B" w:rsidRDefault="008D246B" w:rsidP="009574BC"/>
          <w:p w14:paraId="57A86E8D" w14:textId="77777777" w:rsidR="008D246B" w:rsidRDefault="008D246B" w:rsidP="009574BC"/>
          <w:p w14:paraId="405FE183" w14:textId="77777777" w:rsidR="008D246B" w:rsidRDefault="008D246B" w:rsidP="009574BC"/>
          <w:p w14:paraId="1285F1D7" w14:textId="73A5F2C8" w:rsidR="008D246B" w:rsidRDefault="008D246B" w:rsidP="009574BC"/>
        </w:tc>
      </w:tr>
    </w:tbl>
    <w:p w14:paraId="3C8CE3F9" w14:textId="61F8DF9D" w:rsidR="008D246B" w:rsidRDefault="008D246B" w:rsidP="009574BC">
      <w:pPr>
        <w:spacing w:after="0" w:line="240" w:lineRule="auto"/>
      </w:pPr>
    </w:p>
    <w:p w14:paraId="3A3A9094" w14:textId="6B0D2B10" w:rsidR="008D246B" w:rsidRDefault="008D246B" w:rsidP="008D246B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8D246B" w14:paraId="0BA06499" w14:textId="77777777" w:rsidTr="008D246B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3C94671" w14:textId="1FDDBC14" w:rsidR="008D246B" w:rsidRPr="00452DA6" w:rsidRDefault="00452DA6">
            <w:pPr>
              <w:jc w:val="center"/>
              <w:rPr>
                <w:bCs/>
              </w:rPr>
            </w:pPr>
            <w:r w:rsidRPr="00452DA6">
              <w:rPr>
                <w:bCs/>
              </w:rPr>
              <w:lastRenderedPageBreak/>
              <w:t>THE COURSE. How satisfied are you with...</w:t>
            </w:r>
          </w:p>
        </w:tc>
      </w:tr>
    </w:tbl>
    <w:p w14:paraId="6873C141" w14:textId="0FB170C6" w:rsidR="008D246B" w:rsidRDefault="008D246B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452DA6" w14:paraId="705CA7A2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16F25D" w14:textId="49E4058F" w:rsidR="00452DA6" w:rsidRDefault="00452DA6" w:rsidP="00452DA6">
            <w:pPr>
              <w:jc w:val="center"/>
            </w:pPr>
            <w:r w:rsidRPr="00452DA6">
              <w:t>The depth of content covered.</w:t>
            </w:r>
          </w:p>
        </w:tc>
      </w:tr>
      <w:tr w:rsidR="00452DA6" w14:paraId="693F08C4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E77E" w14:textId="77777777" w:rsidR="00452DA6" w:rsidRDefault="00452DA6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88725" w14:textId="77777777" w:rsidR="00452DA6" w:rsidRDefault="00452DA6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5D05" w14:textId="77777777" w:rsidR="00452DA6" w:rsidRDefault="00452DA6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8D11" w14:textId="77777777" w:rsidR="00452DA6" w:rsidRDefault="00452DA6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68F94" w14:textId="77777777" w:rsidR="00452DA6" w:rsidRDefault="00452DA6" w:rsidP="00416F93">
            <w:pPr>
              <w:jc w:val="center"/>
            </w:pPr>
            <w:r>
              <w:t>Very Dissatisfied</w:t>
            </w:r>
          </w:p>
        </w:tc>
      </w:tr>
    </w:tbl>
    <w:p w14:paraId="254026A3" w14:textId="3240258A" w:rsidR="00452DA6" w:rsidRDefault="00452DA6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452DA6" w14:paraId="713244FA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496EF3" w14:textId="7C033005" w:rsidR="00452DA6" w:rsidRDefault="00452DA6" w:rsidP="00452DA6">
            <w:pPr>
              <w:jc w:val="center"/>
            </w:pPr>
            <w:r w:rsidRPr="00452DA6">
              <w:t>The range of topics covered.</w:t>
            </w:r>
          </w:p>
        </w:tc>
      </w:tr>
      <w:tr w:rsidR="00452DA6" w14:paraId="5FEDA2CF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D2FD2" w14:textId="77777777" w:rsidR="00452DA6" w:rsidRDefault="00452DA6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04EA7" w14:textId="77777777" w:rsidR="00452DA6" w:rsidRDefault="00452DA6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61B74" w14:textId="77777777" w:rsidR="00452DA6" w:rsidRDefault="00452DA6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83997" w14:textId="77777777" w:rsidR="00452DA6" w:rsidRDefault="00452DA6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6007E" w14:textId="77777777" w:rsidR="00452DA6" w:rsidRDefault="00452DA6" w:rsidP="00416F93">
            <w:pPr>
              <w:jc w:val="center"/>
            </w:pPr>
            <w:r>
              <w:t>Very Dissatisfied</w:t>
            </w:r>
          </w:p>
        </w:tc>
      </w:tr>
    </w:tbl>
    <w:p w14:paraId="61ECECE8" w14:textId="3A8BD284" w:rsidR="00452DA6" w:rsidRDefault="00452DA6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452DA6" w14:paraId="00102DBE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1FDA8D" w14:textId="6BB29AC9" w:rsidR="00452DA6" w:rsidRDefault="00452DA6" w:rsidP="00452DA6">
            <w:pPr>
              <w:jc w:val="center"/>
            </w:pPr>
            <w:r w:rsidRPr="00452DA6">
              <w:t>The balance of differing teaching methods used (lecture, video, breakout room)</w:t>
            </w:r>
          </w:p>
        </w:tc>
      </w:tr>
      <w:tr w:rsidR="00452DA6" w14:paraId="2C948E8D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6F53" w14:textId="77777777" w:rsidR="00452DA6" w:rsidRDefault="00452DA6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7775" w14:textId="77777777" w:rsidR="00452DA6" w:rsidRDefault="00452DA6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17C64" w14:textId="77777777" w:rsidR="00452DA6" w:rsidRDefault="00452DA6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FB7F" w14:textId="77777777" w:rsidR="00452DA6" w:rsidRDefault="00452DA6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5F1A9" w14:textId="77777777" w:rsidR="00452DA6" w:rsidRDefault="00452DA6" w:rsidP="00416F93">
            <w:pPr>
              <w:jc w:val="center"/>
            </w:pPr>
            <w:r>
              <w:t>Very Dissatisfied</w:t>
            </w:r>
          </w:p>
        </w:tc>
      </w:tr>
    </w:tbl>
    <w:p w14:paraId="5E5D23DB" w14:textId="36357415" w:rsidR="00452DA6" w:rsidRDefault="00452DA6" w:rsidP="009574BC">
      <w:pPr>
        <w:spacing w:after="0" w:line="240" w:lineRule="auto"/>
      </w:pPr>
    </w:p>
    <w:p w14:paraId="3ED591A0" w14:textId="7520DA5E" w:rsidR="00452DA6" w:rsidRDefault="00452DA6" w:rsidP="00452DA6">
      <w:pPr>
        <w:spacing w:after="0" w:line="240" w:lineRule="auto"/>
      </w:pPr>
    </w:p>
    <w:p w14:paraId="08663D91" w14:textId="77777777" w:rsidR="00A313BB" w:rsidRDefault="00A313BB" w:rsidP="00452DA6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452DA6" w14:paraId="1D4060B8" w14:textId="77777777" w:rsidTr="00452DA6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40711E" w14:textId="1F479940" w:rsidR="00452DA6" w:rsidRPr="00EC3239" w:rsidRDefault="00EC3239">
            <w:pPr>
              <w:jc w:val="center"/>
              <w:rPr>
                <w:bCs/>
              </w:rPr>
            </w:pPr>
            <w:r w:rsidRPr="00EC3239">
              <w:rPr>
                <w:bCs/>
              </w:rPr>
              <w:t>THE FACULTY How satisfied are you with...</w:t>
            </w:r>
          </w:p>
        </w:tc>
      </w:tr>
    </w:tbl>
    <w:p w14:paraId="3BB31635" w14:textId="28ECE15F" w:rsidR="00452DA6" w:rsidRDefault="00452DA6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EC3239" w14:paraId="081078C4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CB3DD8" w14:textId="1C851B66" w:rsidR="00EC3239" w:rsidRDefault="00EC3239" w:rsidP="00416F93">
            <w:pPr>
              <w:jc w:val="center"/>
            </w:pPr>
            <w:r w:rsidRPr="00EC3239">
              <w:t>The subject knowledge of the instructors</w:t>
            </w:r>
          </w:p>
        </w:tc>
      </w:tr>
      <w:tr w:rsidR="00EC3239" w14:paraId="497F49B6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59CE4" w14:textId="77777777" w:rsidR="00EC3239" w:rsidRDefault="00EC3239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0BEAE" w14:textId="77777777" w:rsidR="00EC3239" w:rsidRDefault="00EC3239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FE9C2" w14:textId="77777777" w:rsidR="00EC3239" w:rsidRDefault="00EC3239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79B6F" w14:textId="77777777" w:rsidR="00EC3239" w:rsidRDefault="00EC3239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2B0A3" w14:textId="77777777" w:rsidR="00EC3239" w:rsidRDefault="00EC3239" w:rsidP="00416F93">
            <w:pPr>
              <w:jc w:val="center"/>
            </w:pPr>
            <w:r>
              <w:t>Very Dissatisfied</w:t>
            </w:r>
          </w:p>
        </w:tc>
      </w:tr>
    </w:tbl>
    <w:p w14:paraId="228EBBE6" w14:textId="333BA58F" w:rsidR="00EC3239" w:rsidRDefault="00EC3239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EC3239" w14:paraId="7B885E01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70415C" w14:textId="5F2D7BBE" w:rsidR="00EC3239" w:rsidRDefault="00EC3239" w:rsidP="00416F93">
            <w:pPr>
              <w:jc w:val="center"/>
            </w:pPr>
            <w:r w:rsidRPr="00EC3239">
              <w:t>The enthusiasm of the instructors</w:t>
            </w:r>
          </w:p>
        </w:tc>
      </w:tr>
      <w:tr w:rsidR="00EC3239" w14:paraId="1CF5937B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48AC" w14:textId="77777777" w:rsidR="00EC3239" w:rsidRDefault="00EC3239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AF26" w14:textId="77777777" w:rsidR="00EC3239" w:rsidRDefault="00EC3239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1547" w14:textId="77777777" w:rsidR="00EC3239" w:rsidRDefault="00EC3239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021C7" w14:textId="77777777" w:rsidR="00EC3239" w:rsidRDefault="00EC3239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B917" w14:textId="77777777" w:rsidR="00EC3239" w:rsidRDefault="00EC3239" w:rsidP="00416F93">
            <w:pPr>
              <w:jc w:val="center"/>
            </w:pPr>
            <w:r>
              <w:t>Very Dissatisfied</w:t>
            </w:r>
          </w:p>
        </w:tc>
      </w:tr>
    </w:tbl>
    <w:p w14:paraId="124B1BA5" w14:textId="14278D49" w:rsidR="00EC3239" w:rsidRDefault="00EC3239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EC3239" w14:paraId="4C4B2C8D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DA430E" w14:textId="1FFA2661" w:rsidR="00EC3239" w:rsidRDefault="003C45A2" w:rsidP="00416F93">
            <w:pPr>
              <w:jc w:val="center"/>
            </w:pPr>
            <w:r w:rsidRPr="003C45A2">
              <w:t>The feedback given to you by the instructors</w:t>
            </w:r>
          </w:p>
        </w:tc>
      </w:tr>
      <w:tr w:rsidR="00EC3239" w14:paraId="1AE4E420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0D76" w14:textId="77777777" w:rsidR="00EC3239" w:rsidRDefault="00EC3239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66BD1" w14:textId="77777777" w:rsidR="00EC3239" w:rsidRDefault="00EC3239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05D2" w14:textId="77777777" w:rsidR="00EC3239" w:rsidRDefault="00EC3239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1B68" w14:textId="77777777" w:rsidR="00EC3239" w:rsidRDefault="00EC3239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67FB" w14:textId="77777777" w:rsidR="00EC3239" w:rsidRDefault="00EC3239" w:rsidP="00416F93">
            <w:pPr>
              <w:jc w:val="center"/>
            </w:pPr>
            <w:r>
              <w:t>Very Dissatisfied</w:t>
            </w:r>
          </w:p>
        </w:tc>
      </w:tr>
    </w:tbl>
    <w:p w14:paraId="4C63D474" w14:textId="77777777" w:rsidR="00EC3239" w:rsidRDefault="00EC3239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C436F4" w14:paraId="5D6D6DAC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F68588" w14:textId="7520F5DF" w:rsidR="00C436F4" w:rsidRDefault="00C436F4" w:rsidP="00416F93">
            <w:pPr>
              <w:jc w:val="center"/>
            </w:pPr>
            <w:r w:rsidRPr="00C436F4">
              <w:t>The ratio of students :  instructors in the breakout rooms</w:t>
            </w:r>
          </w:p>
        </w:tc>
      </w:tr>
      <w:tr w:rsidR="00C436F4" w14:paraId="3521AB88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55353" w14:textId="77777777" w:rsidR="00C436F4" w:rsidRDefault="00C436F4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A69F3" w14:textId="77777777" w:rsidR="00C436F4" w:rsidRDefault="00C436F4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F5E1B" w14:textId="77777777" w:rsidR="00C436F4" w:rsidRDefault="00C436F4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9E894" w14:textId="77777777" w:rsidR="00C436F4" w:rsidRDefault="00C436F4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C6D80" w14:textId="77777777" w:rsidR="00C436F4" w:rsidRDefault="00C436F4" w:rsidP="00416F93">
            <w:pPr>
              <w:jc w:val="center"/>
            </w:pPr>
            <w:r>
              <w:t>Very Dissatisfied</w:t>
            </w:r>
          </w:p>
        </w:tc>
      </w:tr>
    </w:tbl>
    <w:p w14:paraId="25C97418" w14:textId="0C8571E9" w:rsidR="00EC3239" w:rsidRDefault="00EC3239" w:rsidP="00452DA6">
      <w:pPr>
        <w:spacing w:after="0" w:line="240" w:lineRule="auto"/>
      </w:pPr>
    </w:p>
    <w:p w14:paraId="766FC1E5" w14:textId="15E7AE30" w:rsidR="00C436F4" w:rsidRDefault="00C436F4" w:rsidP="00452DA6">
      <w:pPr>
        <w:spacing w:after="0" w:line="240" w:lineRule="auto"/>
      </w:pPr>
    </w:p>
    <w:p w14:paraId="7412179D" w14:textId="77777777" w:rsidR="00A313BB" w:rsidRDefault="00A313BB" w:rsidP="00452DA6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452DA6" w14:paraId="70FC3F1E" w14:textId="77777777" w:rsidTr="00452DA6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7552F5" w14:textId="532A9C82" w:rsidR="00452DA6" w:rsidRPr="003D5644" w:rsidRDefault="003D5644">
            <w:pPr>
              <w:jc w:val="center"/>
              <w:rPr>
                <w:bCs/>
              </w:rPr>
            </w:pPr>
            <w:r w:rsidRPr="003D5644">
              <w:rPr>
                <w:bCs/>
              </w:rPr>
              <w:t>THE TOPICS. How satisfied are you regarding the learning and practical skills acquired in the following...</w:t>
            </w:r>
          </w:p>
        </w:tc>
      </w:tr>
    </w:tbl>
    <w:p w14:paraId="6B28CC05" w14:textId="1727D401" w:rsidR="008D246B" w:rsidRDefault="008D246B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3D5644" w14:paraId="119992EE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E1A591" w14:textId="058D6D12" w:rsidR="003D5644" w:rsidRDefault="003D5644" w:rsidP="00416F93">
            <w:pPr>
              <w:jc w:val="center"/>
            </w:pPr>
            <w:r w:rsidRPr="003D5644">
              <w:t>Lecture: Suture and knot-tying basics</w:t>
            </w:r>
          </w:p>
        </w:tc>
      </w:tr>
      <w:tr w:rsidR="003D5644" w14:paraId="3D62ADC9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6737A" w14:textId="77777777" w:rsidR="003D5644" w:rsidRDefault="003D5644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DFF1" w14:textId="77777777" w:rsidR="003D5644" w:rsidRDefault="003D5644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40B7A" w14:textId="77777777" w:rsidR="003D5644" w:rsidRDefault="003D5644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0284" w14:textId="77777777" w:rsidR="003D5644" w:rsidRDefault="003D5644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24876" w14:textId="77777777" w:rsidR="003D5644" w:rsidRDefault="003D5644" w:rsidP="00416F93">
            <w:pPr>
              <w:jc w:val="center"/>
            </w:pPr>
            <w:r>
              <w:t>Very Dissatisfied</w:t>
            </w:r>
          </w:p>
        </w:tc>
      </w:tr>
    </w:tbl>
    <w:p w14:paraId="34163D3E" w14:textId="0DB1C679" w:rsidR="00966FB7" w:rsidRDefault="00966FB7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3D5644" w14:paraId="599E9626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B6DF3A" w14:textId="527364BA" w:rsidR="003D5644" w:rsidRDefault="00146188" w:rsidP="00416F93">
            <w:pPr>
              <w:jc w:val="center"/>
            </w:pPr>
            <w:r w:rsidRPr="00146188">
              <w:t>Recorded video demonstrations</w:t>
            </w:r>
          </w:p>
        </w:tc>
      </w:tr>
      <w:tr w:rsidR="003D5644" w14:paraId="0893C4FE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32717" w14:textId="77777777" w:rsidR="003D5644" w:rsidRDefault="003D5644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F7DCB" w14:textId="77777777" w:rsidR="003D5644" w:rsidRDefault="003D5644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97F75" w14:textId="77777777" w:rsidR="003D5644" w:rsidRDefault="003D5644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7382" w14:textId="77777777" w:rsidR="003D5644" w:rsidRDefault="003D5644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316B" w14:textId="77777777" w:rsidR="003D5644" w:rsidRDefault="003D5644" w:rsidP="00416F93">
            <w:pPr>
              <w:jc w:val="center"/>
            </w:pPr>
            <w:r>
              <w:t>Very Dissatisfied</w:t>
            </w:r>
          </w:p>
        </w:tc>
      </w:tr>
    </w:tbl>
    <w:p w14:paraId="7817CA40" w14:textId="27F90623" w:rsidR="003D5644" w:rsidRDefault="003D5644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3D5644" w14:paraId="4C143948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473DA1" w14:textId="40A2FE1A" w:rsidR="003D5644" w:rsidRDefault="005F0490" w:rsidP="00416F93">
            <w:pPr>
              <w:jc w:val="center"/>
            </w:pPr>
            <w:r w:rsidRPr="005F0490">
              <w:t>Practical 1 : Suture and knot-tying</w:t>
            </w:r>
          </w:p>
        </w:tc>
      </w:tr>
      <w:tr w:rsidR="003D5644" w14:paraId="1FE2A8B5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6594C" w14:textId="77777777" w:rsidR="003D5644" w:rsidRDefault="003D5644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C7FCB" w14:textId="77777777" w:rsidR="003D5644" w:rsidRDefault="003D5644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57A6" w14:textId="77777777" w:rsidR="003D5644" w:rsidRDefault="003D5644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27164" w14:textId="77777777" w:rsidR="003D5644" w:rsidRDefault="003D5644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ED5B" w14:textId="77777777" w:rsidR="003D5644" w:rsidRDefault="003D5644" w:rsidP="00416F93">
            <w:pPr>
              <w:jc w:val="center"/>
            </w:pPr>
            <w:r>
              <w:t>Very Dissatisfied</w:t>
            </w:r>
          </w:p>
        </w:tc>
      </w:tr>
    </w:tbl>
    <w:p w14:paraId="176D3998" w14:textId="556EE9C4" w:rsidR="003D5644" w:rsidRDefault="003D5644" w:rsidP="009574B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3D5644" w14:paraId="12136318" w14:textId="77777777" w:rsidTr="00416F93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B1A7BFE" w14:textId="7CEDB321" w:rsidR="003D5644" w:rsidRDefault="005F0490" w:rsidP="00416F93">
            <w:pPr>
              <w:jc w:val="center"/>
            </w:pPr>
            <w:r w:rsidRPr="005F0490">
              <w:t>Practical 2: Trabeculectomy releasable suture practice on apples</w:t>
            </w:r>
          </w:p>
        </w:tc>
      </w:tr>
      <w:tr w:rsidR="003D5644" w14:paraId="5EC45CB6" w14:textId="77777777" w:rsidTr="00416F93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D3C74" w14:textId="77777777" w:rsidR="003D5644" w:rsidRDefault="003D5644" w:rsidP="00416F93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4F27A" w14:textId="77777777" w:rsidR="003D5644" w:rsidRDefault="003D5644" w:rsidP="00416F93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FEF9" w14:textId="77777777" w:rsidR="003D5644" w:rsidRDefault="003D5644" w:rsidP="00416F93">
            <w:pPr>
              <w:jc w:val="center"/>
            </w:pPr>
            <w:r>
              <w:t>N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06955" w14:textId="77777777" w:rsidR="003D5644" w:rsidRDefault="003D5644" w:rsidP="00416F93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59150" w14:textId="77777777" w:rsidR="003D5644" w:rsidRDefault="003D5644" w:rsidP="00416F93">
            <w:pPr>
              <w:jc w:val="center"/>
            </w:pPr>
            <w:r>
              <w:t>Very Dissatisfied</w:t>
            </w:r>
          </w:p>
        </w:tc>
      </w:tr>
    </w:tbl>
    <w:p w14:paraId="1B0ADF05" w14:textId="77777777" w:rsidR="003D5644" w:rsidRDefault="003D5644" w:rsidP="009574BC">
      <w:pPr>
        <w:spacing w:after="0" w:line="240" w:lineRule="auto"/>
      </w:pPr>
    </w:p>
    <w:p w14:paraId="6723E552" w14:textId="67216F13" w:rsidR="003D5644" w:rsidRDefault="003D5644" w:rsidP="009574BC">
      <w:pPr>
        <w:spacing w:after="0" w:line="240" w:lineRule="auto"/>
      </w:pPr>
    </w:p>
    <w:p w14:paraId="08AF2883" w14:textId="1DC094BF" w:rsidR="003D5644" w:rsidRDefault="003D5644" w:rsidP="009574BC">
      <w:pPr>
        <w:spacing w:after="0" w:line="240" w:lineRule="auto"/>
      </w:pPr>
    </w:p>
    <w:p w14:paraId="00171B10" w14:textId="1175E6B8" w:rsidR="0069126A" w:rsidRDefault="0069126A" w:rsidP="009574BC">
      <w:pPr>
        <w:spacing w:after="0" w:line="240" w:lineRule="auto"/>
      </w:pPr>
    </w:p>
    <w:p w14:paraId="7320D345" w14:textId="4D55EEED" w:rsidR="0069126A" w:rsidRDefault="0069126A" w:rsidP="009574BC">
      <w:pPr>
        <w:spacing w:after="0" w:line="240" w:lineRule="auto"/>
      </w:pPr>
    </w:p>
    <w:p w14:paraId="74BBE145" w14:textId="66BE18D6" w:rsidR="0069126A" w:rsidRDefault="0069126A" w:rsidP="009574BC">
      <w:pPr>
        <w:spacing w:after="0" w:line="240" w:lineRule="auto"/>
      </w:pPr>
    </w:p>
    <w:p w14:paraId="48FEEE82" w14:textId="77777777" w:rsidR="00D34849" w:rsidRDefault="00D34849" w:rsidP="00D34849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D34849" w14:paraId="5859D338" w14:textId="77777777" w:rsidTr="00D34849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710BE1A" w14:textId="0CF2CDA2" w:rsidR="00D34849" w:rsidRDefault="00D34849">
            <w:pPr>
              <w:jc w:val="center"/>
              <w:rPr>
                <w:b/>
              </w:rPr>
            </w:pPr>
            <w:r w:rsidRPr="00D34849">
              <w:rPr>
                <w:b/>
              </w:rPr>
              <w:lastRenderedPageBreak/>
              <w:t>The following questions relate to your confidence in the knowledge and skills acquired.</w:t>
            </w:r>
          </w:p>
        </w:tc>
      </w:tr>
    </w:tbl>
    <w:p w14:paraId="50B4F92D" w14:textId="77777777" w:rsidR="0069126A" w:rsidRDefault="0069126A" w:rsidP="009574BC">
      <w:pPr>
        <w:spacing w:after="0" w:line="240" w:lineRule="auto"/>
      </w:pPr>
    </w:p>
    <w:p w14:paraId="5B70F309" w14:textId="77777777" w:rsidR="00D34849" w:rsidRDefault="00D34849" w:rsidP="00D34849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D34849" w14:paraId="07ECA9D2" w14:textId="77777777" w:rsidTr="00D34849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288114" w14:textId="2F466A66" w:rsidR="00D34849" w:rsidRPr="002A57A2" w:rsidRDefault="002A57A2">
            <w:pPr>
              <w:jc w:val="center"/>
              <w:rPr>
                <w:bCs/>
              </w:rPr>
            </w:pPr>
            <w:r w:rsidRPr="002A57A2">
              <w:rPr>
                <w:bCs/>
              </w:rPr>
              <w:t>SURGICAL SKILLS</w:t>
            </w:r>
          </w:p>
        </w:tc>
      </w:tr>
    </w:tbl>
    <w:p w14:paraId="56C4327C" w14:textId="77777777" w:rsidR="003D5644" w:rsidRDefault="003D5644" w:rsidP="009574BC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9574BC" w14:paraId="08B39496" w14:textId="77777777" w:rsidTr="009574BC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7DEB2A" w14:textId="77777777" w:rsidR="009574BC" w:rsidRDefault="009574BC" w:rsidP="009574BC">
            <w:pPr>
              <w:jc w:val="center"/>
            </w:pPr>
            <w:r w:rsidRPr="00717087">
              <w:t>I feel confident in how to correctly use and handle the instruments provided in the surgical kit</w:t>
            </w:r>
          </w:p>
        </w:tc>
      </w:tr>
      <w:tr w:rsidR="009574BC" w14:paraId="36CDB0DF" w14:textId="77777777" w:rsidTr="009574BC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E84D" w14:textId="77777777" w:rsidR="009574BC" w:rsidRDefault="009574BC" w:rsidP="009574BC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B974" w14:textId="77777777" w:rsidR="009574BC" w:rsidRDefault="009574BC" w:rsidP="009574BC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244C6" w14:textId="77777777" w:rsidR="009574BC" w:rsidRDefault="009574BC" w:rsidP="009574BC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2B29" w14:textId="77777777" w:rsidR="009574BC" w:rsidRDefault="009574BC" w:rsidP="009574BC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8576" w14:textId="77777777" w:rsidR="009574BC" w:rsidRDefault="009574BC" w:rsidP="009574BC">
            <w:pPr>
              <w:jc w:val="center"/>
            </w:pPr>
            <w:r>
              <w:t>Strongly Disagree</w:t>
            </w:r>
          </w:p>
        </w:tc>
      </w:tr>
    </w:tbl>
    <w:p w14:paraId="6F79D2C5" w14:textId="2F97C1E9" w:rsidR="009574BC" w:rsidRDefault="009574BC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9574BC" w14:paraId="6EDFE8BA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7DCAF5" w14:textId="7FFA5FE2" w:rsidR="009574BC" w:rsidRDefault="009574BC" w:rsidP="009574BC">
            <w:pPr>
              <w:jc w:val="center"/>
            </w:pPr>
            <w:r w:rsidRPr="00717087">
              <w:t>I feel confident in my basic suturing capabilities.</w:t>
            </w:r>
          </w:p>
        </w:tc>
      </w:tr>
      <w:tr w:rsidR="009574BC" w14:paraId="3A75A11A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0B9A" w14:textId="77777777" w:rsidR="009574BC" w:rsidRDefault="009574BC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D94D" w14:textId="77777777" w:rsidR="009574BC" w:rsidRDefault="009574BC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24E52" w14:textId="77777777" w:rsidR="009574BC" w:rsidRDefault="009574BC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5045" w14:textId="77777777" w:rsidR="009574BC" w:rsidRDefault="009574BC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2E8D" w14:textId="77777777" w:rsidR="009574BC" w:rsidRDefault="009574BC" w:rsidP="00416F93">
            <w:pPr>
              <w:jc w:val="center"/>
            </w:pPr>
            <w:r>
              <w:t>Strongly Disagree</w:t>
            </w:r>
          </w:p>
        </w:tc>
      </w:tr>
    </w:tbl>
    <w:p w14:paraId="6BF6C250" w14:textId="77777777" w:rsidR="009574BC" w:rsidRDefault="009574BC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CC229D" w14:paraId="08DCD9E4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B95AE4" w14:textId="0DA86CA7" w:rsidR="00CC229D" w:rsidRDefault="00CC229D" w:rsidP="00CC229D">
            <w:pPr>
              <w:jc w:val="center"/>
            </w:pPr>
            <w:r w:rsidRPr="00717087">
              <w:t>I feel confident in tying a reef knot and a slip knot.</w:t>
            </w:r>
          </w:p>
          <w:p w14:paraId="275F2A0C" w14:textId="44E0B445" w:rsidR="00CC229D" w:rsidRDefault="00CC229D" w:rsidP="00416F93">
            <w:pPr>
              <w:jc w:val="center"/>
            </w:pPr>
          </w:p>
        </w:tc>
      </w:tr>
      <w:tr w:rsidR="00CC229D" w14:paraId="7812C7B9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FB6E7" w14:textId="77777777" w:rsidR="00CC229D" w:rsidRDefault="00CC229D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82CD" w14:textId="77777777" w:rsidR="00CC229D" w:rsidRDefault="00CC229D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C5DE" w14:textId="77777777" w:rsidR="00CC229D" w:rsidRDefault="00CC229D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9B5DC" w14:textId="77777777" w:rsidR="00CC229D" w:rsidRDefault="00CC229D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27518" w14:textId="77777777" w:rsidR="00CC229D" w:rsidRDefault="00CC229D" w:rsidP="00416F93">
            <w:pPr>
              <w:jc w:val="center"/>
            </w:pPr>
            <w:r>
              <w:t>Strongly Disagree</w:t>
            </w:r>
          </w:p>
        </w:tc>
      </w:tr>
    </w:tbl>
    <w:p w14:paraId="76138F5F" w14:textId="7D3AB7DB" w:rsidR="005E2487" w:rsidRDefault="005E2487" w:rsidP="005E2487">
      <w:pPr>
        <w:spacing w:after="0" w:line="240" w:lineRule="auto"/>
      </w:pPr>
    </w:p>
    <w:p w14:paraId="50AC3FB9" w14:textId="77777777" w:rsidR="00775B07" w:rsidRDefault="00775B07" w:rsidP="005E2487">
      <w:pPr>
        <w:spacing w:after="0" w:line="240" w:lineRule="auto"/>
      </w:pPr>
    </w:p>
    <w:p w14:paraId="00FBA0B7" w14:textId="77777777" w:rsidR="00337EB3" w:rsidRDefault="00337EB3" w:rsidP="00337EB3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337EB3" w14:paraId="5A7F2F9D" w14:textId="77777777" w:rsidTr="00337EB3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515037" w14:textId="685CBC8A" w:rsidR="00337EB3" w:rsidRPr="00085169" w:rsidRDefault="00337EB3" w:rsidP="00337EB3">
            <w:pPr>
              <w:jc w:val="center"/>
              <w:rPr>
                <w:b/>
                <w:bCs/>
              </w:rPr>
            </w:pPr>
            <w:r w:rsidRPr="00085169">
              <w:rPr>
                <w:b/>
                <w:bCs/>
              </w:rPr>
              <w:t>The following question relates to Covid-19 and the shift to a virtual microsurgical skills course.</w:t>
            </w:r>
          </w:p>
        </w:tc>
      </w:tr>
    </w:tbl>
    <w:p w14:paraId="10BBCDD2" w14:textId="0FD39E79" w:rsidR="00337EB3" w:rsidRDefault="00337EB3" w:rsidP="005E24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337EB3" w14:paraId="3D66F9E5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3EB307" w14:textId="4CF27E36" w:rsidR="00337EB3" w:rsidRDefault="00337EB3" w:rsidP="00337EB3">
            <w:pPr>
              <w:jc w:val="center"/>
            </w:pPr>
            <w:r w:rsidRPr="00337EB3">
              <w:t>Being taught online was an appropriate medium, given Covid-19 restrictions.</w:t>
            </w:r>
          </w:p>
        </w:tc>
      </w:tr>
      <w:tr w:rsidR="00337EB3" w14:paraId="70799A80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DA4AD" w14:textId="77777777" w:rsidR="00337EB3" w:rsidRDefault="00337EB3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35C8E" w14:textId="77777777" w:rsidR="00337EB3" w:rsidRDefault="00337EB3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2C060" w14:textId="77777777" w:rsidR="00337EB3" w:rsidRDefault="00337EB3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0868" w14:textId="77777777" w:rsidR="00337EB3" w:rsidRDefault="00337EB3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E35FA" w14:textId="77777777" w:rsidR="00337EB3" w:rsidRDefault="00337EB3" w:rsidP="00416F93">
            <w:pPr>
              <w:jc w:val="center"/>
            </w:pPr>
            <w:r>
              <w:t>Strongly Disagree</w:t>
            </w:r>
          </w:p>
        </w:tc>
      </w:tr>
    </w:tbl>
    <w:p w14:paraId="798DA766" w14:textId="77777777" w:rsidR="00337EB3" w:rsidRDefault="00337EB3" w:rsidP="005E2487">
      <w:pPr>
        <w:spacing w:after="0" w:line="240" w:lineRule="auto"/>
      </w:pPr>
    </w:p>
    <w:p w14:paraId="70F57A50" w14:textId="1462526A" w:rsidR="00337EB3" w:rsidRDefault="00337EB3" w:rsidP="005E2487">
      <w:pPr>
        <w:spacing w:after="0" w:line="240" w:lineRule="auto"/>
      </w:pPr>
    </w:p>
    <w:p w14:paraId="1B007005" w14:textId="77777777" w:rsidR="00337EB3" w:rsidRDefault="00337EB3" w:rsidP="005E2487">
      <w:pPr>
        <w:spacing w:after="0" w:line="240" w:lineRule="auto"/>
      </w:pPr>
    </w:p>
    <w:tbl>
      <w:tblPr>
        <w:tblStyle w:val="TableGrid"/>
        <w:tblW w:w="0" w:type="auto"/>
        <w:tblInd w:w="-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5E2487" w14:paraId="53652DF0" w14:textId="77777777" w:rsidTr="00D3484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701F14" w14:textId="47842030" w:rsidR="005E2487" w:rsidRPr="005E2487" w:rsidRDefault="005E2487" w:rsidP="005E2487">
            <w:pPr>
              <w:jc w:val="center"/>
            </w:pPr>
            <w:r w:rsidRPr="00717087">
              <w:t>Do you feel the following aspects of teaching will be negatively impacted by holding this session online</w:t>
            </w:r>
          </w:p>
        </w:tc>
      </w:tr>
    </w:tbl>
    <w:p w14:paraId="548ED66F" w14:textId="06C533F3" w:rsidR="005E2487" w:rsidRDefault="005E2487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5E2487" w14:paraId="4D1A0588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3C85CE" w14:textId="686F3A48" w:rsidR="005E2487" w:rsidRDefault="005E2487" w:rsidP="005E2487">
            <w:pPr>
              <w:jc w:val="center"/>
            </w:pPr>
            <w:r w:rsidRPr="00717087">
              <w:t>View of surgical simulation demonstrations (</w:t>
            </w:r>
            <w:proofErr w:type="gramStart"/>
            <w:r w:rsidRPr="00717087">
              <w:t>i.e.</w:t>
            </w:r>
            <w:proofErr w:type="gramEnd"/>
            <w:r w:rsidRPr="00717087">
              <w:t xml:space="preserve"> your view and orientation of the demo)</w:t>
            </w:r>
          </w:p>
          <w:p w14:paraId="6CE5F5F7" w14:textId="77777777" w:rsidR="005E2487" w:rsidRDefault="005E2487" w:rsidP="00416F93">
            <w:pPr>
              <w:jc w:val="center"/>
            </w:pPr>
          </w:p>
        </w:tc>
      </w:tr>
      <w:tr w:rsidR="005E2487" w14:paraId="033557E1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1588" w14:textId="77777777" w:rsidR="005E2487" w:rsidRDefault="005E2487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0E85" w14:textId="77777777" w:rsidR="005E2487" w:rsidRDefault="005E2487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F7ED" w14:textId="77777777" w:rsidR="005E2487" w:rsidRDefault="005E2487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749B7" w14:textId="77777777" w:rsidR="005E2487" w:rsidRDefault="005E2487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3CCD2" w14:textId="77777777" w:rsidR="005E2487" w:rsidRDefault="005E2487" w:rsidP="00416F93">
            <w:pPr>
              <w:jc w:val="center"/>
            </w:pPr>
            <w:r>
              <w:t>Strongly Disagree</w:t>
            </w:r>
          </w:p>
        </w:tc>
      </w:tr>
    </w:tbl>
    <w:p w14:paraId="566699AA" w14:textId="3921E4ED" w:rsidR="005E2487" w:rsidRDefault="005E2487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5E2487" w14:paraId="1BB35393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B4DDF2" w14:textId="58997694" w:rsidR="005E2487" w:rsidRDefault="005E2487" w:rsidP="005E2487">
            <w:pPr>
              <w:jc w:val="center"/>
            </w:pPr>
            <w:r w:rsidRPr="00717087">
              <w:t>Level of supervision</w:t>
            </w:r>
          </w:p>
        </w:tc>
      </w:tr>
      <w:tr w:rsidR="005E2487" w14:paraId="3D5C996C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ECE4" w14:textId="77777777" w:rsidR="005E2487" w:rsidRDefault="005E2487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D367" w14:textId="77777777" w:rsidR="005E2487" w:rsidRDefault="005E2487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7D175" w14:textId="77777777" w:rsidR="005E2487" w:rsidRDefault="005E2487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B7ACE" w14:textId="77777777" w:rsidR="005E2487" w:rsidRDefault="005E2487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E9B5" w14:textId="77777777" w:rsidR="005E2487" w:rsidRDefault="005E2487" w:rsidP="00416F93">
            <w:pPr>
              <w:jc w:val="center"/>
            </w:pPr>
            <w:r>
              <w:t>Strongly Disagree</w:t>
            </w:r>
          </w:p>
        </w:tc>
      </w:tr>
    </w:tbl>
    <w:p w14:paraId="64582D97" w14:textId="64909623" w:rsidR="005E2487" w:rsidRDefault="005E2487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5E2487" w14:paraId="6C85F3B5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04DC59" w14:textId="5542D01C" w:rsidR="005E2487" w:rsidRDefault="005E2487" w:rsidP="005E2487">
            <w:pPr>
              <w:jc w:val="center"/>
            </w:pPr>
            <w:r w:rsidRPr="00717087">
              <w:t>Interaction with instructors</w:t>
            </w:r>
          </w:p>
        </w:tc>
      </w:tr>
      <w:tr w:rsidR="005E2487" w14:paraId="486952C9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35B7E" w14:textId="77777777" w:rsidR="005E2487" w:rsidRDefault="005E2487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E18A" w14:textId="77777777" w:rsidR="005E2487" w:rsidRDefault="005E2487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E5323" w14:textId="77777777" w:rsidR="005E2487" w:rsidRDefault="005E2487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81DB0" w14:textId="77777777" w:rsidR="005E2487" w:rsidRDefault="005E2487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B6B6" w14:textId="77777777" w:rsidR="005E2487" w:rsidRDefault="005E2487" w:rsidP="00416F93">
            <w:pPr>
              <w:jc w:val="center"/>
            </w:pPr>
            <w:r>
              <w:t>Strongly Disagree</w:t>
            </w:r>
          </w:p>
        </w:tc>
      </w:tr>
    </w:tbl>
    <w:p w14:paraId="19DCB1C1" w14:textId="429C0850" w:rsidR="005E2487" w:rsidRDefault="005E2487" w:rsidP="00717087">
      <w:pPr>
        <w:spacing w:after="0" w:line="240" w:lineRule="auto"/>
      </w:pPr>
    </w:p>
    <w:p w14:paraId="76F7BEAC" w14:textId="787EF015" w:rsidR="005E2487" w:rsidRDefault="005E2487" w:rsidP="00717087">
      <w:pPr>
        <w:spacing w:after="0" w:line="240" w:lineRule="auto"/>
      </w:pPr>
    </w:p>
    <w:p w14:paraId="38CD413A" w14:textId="354C219E" w:rsidR="00D01890" w:rsidRDefault="00D01890" w:rsidP="00717087">
      <w:pPr>
        <w:spacing w:after="0" w:line="240" w:lineRule="auto"/>
      </w:pPr>
    </w:p>
    <w:p w14:paraId="44B2722E" w14:textId="0CD32901" w:rsidR="00D01890" w:rsidRDefault="00D01890" w:rsidP="00717087">
      <w:pPr>
        <w:spacing w:after="0" w:line="240" w:lineRule="auto"/>
      </w:pPr>
    </w:p>
    <w:p w14:paraId="1BD8BA1F" w14:textId="6468F7EC" w:rsidR="00D01890" w:rsidRDefault="00D01890" w:rsidP="00717087">
      <w:pPr>
        <w:spacing w:after="0" w:line="240" w:lineRule="auto"/>
      </w:pPr>
    </w:p>
    <w:p w14:paraId="29FC0F93" w14:textId="45EE3106" w:rsidR="00D01890" w:rsidRDefault="00D01890" w:rsidP="00717087">
      <w:pPr>
        <w:spacing w:after="0" w:line="240" w:lineRule="auto"/>
      </w:pPr>
    </w:p>
    <w:p w14:paraId="5DDB9CFA" w14:textId="4D220EF1" w:rsidR="00D01890" w:rsidRDefault="00D01890" w:rsidP="00717087">
      <w:pPr>
        <w:spacing w:after="0" w:line="240" w:lineRule="auto"/>
      </w:pPr>
    </w:p>
    <w:p w14:paraId="2EA41183" w14:textId="67409FE3" w:rsidR="00D01890" w:rsidRDefault="00D01890" w:rsidP="00717087">
      <w:pPr>
        <w:spacing w:after="0" w:line="240" w:lineRule="auto"/>
      </w:pPr>
    </w:p>
    <w:p w14:paraId="3542A460" w14:textId="58A8D9B4" w:rsidR="00D01890" w:rsidRDefault="00D01890" w:rsidP="00717087">
      <w:pPr>
        <w:spacing w:after="0" w:line="240" w:lineRule="auto"/>
      </w:pPr>
    </w:p>
    <w:p w14:paraId="60B4BEA2" w14:textId="11022A71" w:rsidR="00D01890" w:rsidRDefault="00D01890" w:rsidP="00717087">
      <w:pPr>
        <w:spacing w:after="0" w:line="240" w:lineRule="auto"/>
      </w:pPr>
    </w:p>
    <w:p w14:paraId="1B22DF82" w14:textId="23E54962" w:rsidR="00D01890" w:rsidRDefault="00D01890" w:rsidP="00717087">
      <w:pPr>
        <w:spacing w:after="0" w:line="240" w:lineRule="auto"/>
      </w:pPr>
    </w:p>
    <w:p w14:paraId="2E3CEF32" w14:textId="72B12CA6" w:rsidR="00D01890" w:rsidRDefault="00D01890" w:rsidP="00717087">
      <w:pPr>
        <w:spacing w:after="0" w:line="240" w:lineRule="auto"/>
      </w:pPr>
    </w:p>
    <w:p w14:paraId="120AD431" w14:textId="447B2741" w:rsidR="00D01890" w:rsidRDefault="00D01890" w:rsidP="00717087">
      <w:pPr>
        <w:spacing w:after="0" w:line="240" w:lineRule="auto"/>
      </w:pPr>
    </w:p>
    <w:p w14:paraId="439DBF15" w14:textId="15B853A3" w:rsidR="00D01890" w:rsidRDefault="00D01890" w:rsidP="00717087">
      <w:pPr>
        <w:spacing w:after="0" w:line="240" w:lineRule="auto"/>
      </w:pPr>
    </w:p>
    <w:p w14:paraId="5B6D40DF" w14:textId="77777777" w:rsidR="00D01890" w:rsidRDefault="00D01890" w:rsidP="00717087">
      <w:pPr>
        <w:spacing w:after="0" w:line="240" w:lineRule="auto"/>
      </w:pPr>
    </w:p>
    <w:p w14:paraId="687719E1" w14:textId="77777777" w:rsidR="00775B07" w:rsidRDefault="00775B07" w:rsidP="00775B07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775B07" w14:paraId="0173CBF2" w14:textId="77777777" w:rsidTr="00775B07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28B9FC" w14:textId="3702B085" w:rsidR="00775B07" w:rsidRDefault="00775B07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OVERALL</w:t>
            </w:r>
          </w:p>
        </w:tc>
      </w:tr>
    </w:tbl>
    <w:p w14:paraId="21EE603D" w14:textId="7D86E7FF" w:rsidR="00775B07" w:rsidRDefault="00775B07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174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D01890" w14:paraId="36422261" w14:textId="77777777" w:rsidTr="00D01890">
        <w:tc>
          <w:tcPr>
            <w:tcW w:w="9016" w:type="dxa"/>
            <w:gridSpan w:val="10"/>
            <w:shd w:val="clear" w:color="auto" w:fill="D9D9D9" w:themeFill="background1" w:themeFillShade="D9"/>
          </w:tcPr>
          <w:p w14:paraId="0602D8C1" w14:textId="15C977B9" w:rsidR="00D01890" w:rsidRDefault="00D01890" w:rsidP="00D01890">
            <w:pPr>
              <w:jc w:val="center"/>
            </w:pPr>
            <w:r w:rsidRPr="00767414">
              <w:t>How would you rate the virtual microsurgical skills session</w:t>
            </w:r>
            <w:r>
              <w:t xml:space="preserve"> (1-10, 1: Not worthwhile, </w:t>
            </w:r>
            <w:proofErr w:type="gramStart"/>
            <w:r>
              <w:t>10:</w:t>
            </w:r>
            <w:proofErr w:type="gramEnd"/>
            <w:r>
              <w:t xml:space="preserve"> Excellent)</w:t>
            </w:r>
          </w:p>
        </w:tc>
      </w:tr>
      <w:tr w:rsidR="00D01890" w14:paraId="6AEED5DD" w14:textId="77777777" w:rsidTr="00D01890">
        <w:tc>
          <w:tcPr>
            <w:tcW w:w="901" w:type="dxa"/>
          </w:tcPr>
          <w:p w14:paraId="222DBAE8" w14:textId="25605551" w:rsidR="00D01890" w:rsidRDefault="00D01890" w:rsidP="00D01890">
            <w:pPr>
              <w:jc w:val="center"/>
            </w:pPr>
            <w:r>
              <w:t>1</w:t>
            </w:r>
          </w:p>
        </w:tc>
        <w:tc>
          <w:tcPr>
            <w:tcW w:w="901" w:type="dxa"/>
          </w:tcPr>
          <w:p w14:paraId="4F681DB0" w14:textId="7BB5D68B" w:rsidR="00D01890" w:rsidRDefault="00D01890" w:rsidP="00D01890">
            <w:pPr>
              <w:jc w:val="center"/>
            </w:pPr>
            <w:r>
              <w:t>2</w:t>
            </w:r>
          </w:p>
        </w:tc>
        <w:tc>
          <w:tcPr>
            <w:tcW w:w="901" w:type="dxa"/>
          </w:tcPr>
          <w:p w14:paraId="6847C6BF" w14:textId="09F495B3" w:rsidR="00D01890" w:rsidRDefault="00D01890" w:rsidP="00D01890">
            <w:pPr>
              <w:jc w:val="center"/>
            </w:pPr>
            <w:r>
              <w:t>3</w:t>
            </w:r>
          </w:p>
        </w:tc>
        <w:tc>
          <w:tcPr>
            <w:tcW w:w="901" w:type="dxa"/>
          </w:tcPr>
          <w:p w14:paraId="24A0771D" w14:textId="071FA99B" w:rsidR="00D01890" w:rsidRDefault="00D01890" w:rsidP="00D01890">
            <w:pPr>
              <w:jc w:val="center"/>
            </w:pPr>
            <w:r>
              <w:t>4</w:t>
            </w:r>
          </w:p>
        </w:tc>
        <w:tc>
          <w:tcPr>
            <w:tcW w:w="902" w:type="dxa"/>
          </w:tcPr>
          <w:p w14:paraId="3B065253" w14:textId="64BA4DE9" w:rsidR="00D01890" w:rsidRDefault="00D01890" w:rsidP="00D01890">
            <w:pPr>
              <w:jc w:val="center"/>
            </w:pPr>
            <w:r>
              <w:t>5</w:t>
            </w:r>
          </w:p>
        </w:tc>
        <w:tc>
          <w:tcPr>
            <w:tcW w:w="902" w:type="dxa"/>
          </w:tcPr>
          <w:p w14:paraId="7C911C3B" w14:textId="5A4BE319" w:rsidR="00D01890" w:rsidRDefault="00D01890" w:rsidP="00D01890">
            <w:pPr>
              <w:jc w:val="center"/>
            </w:pPr>
            <w:r>
              <w:t>6</w:t>
            </w:r>
          </w:p>
        </w:tc>
        <w:tc>
          <w:tcPr>
            <w:tcW w:w="902" w:type="dxa"/>
          </w:tcPr>
          <w:p w14:paraId="65F4FAB8" w14:textId="2C540ECC" w:rsidR="00D01890" w:rsidRDefault="00D01890" w:rsidP="00D01890">
            <w:pPr>
              <w:jc w:val="center"/>
            </w:pPr>
            <w:r>
              <w:t>7</w:t>
            </w:r>
          </w:p>
        </w:tc>
        <w:tc>
          <w:tcPr>
            <w:tcW w:w="902" w:type="dxa"/>
          </w:tcPr>
          <w:p w14:paraId="02434548" w14:textId="2FC88459" w:rsidR="00D01890" w:rsidRDefault="00D01890" w:rsidP="00D01890">
            <w:pPr>
              <w:jc w:val="center"/>
            </w:pPr>
            <w:r>
              <w:t>8</w:t>
            </w:r>
          </w:p>
        </w:tc>
        <w:tc>
          <w:tcPr>
            <w:tcW w:w="902" w:type="dxa"/>
          </w:tcPr>
          <w:p w14:paraId="69C585DD" w14:textId="3A8A14D0" w:rsidR="00D01890" w:rsidRDefault="00D01890" w:rsidP="00D01890">
            <w:pPr>
              <w:jc w:val="center"/>
            </w:pPr>
            <w:r>
              <w:t>9</w:t>
            </w:r>
          </w:p>
        </w:tc>
        <w:tc>
          <w:tcPr>
            <w:tcW w:w="902" w:type="dxa"/>
          </w:tcPr>
          <w:p w14:paraId="59AD5DA8" w14:textId="5370A3D5" w:rsidR="00D01890" w:rsidRDefault="00D01890" w:rsidP="00D01890">
            <w:pPr>
              <w:jc w:val="center"/>
            </w:pPr>
            <w:r>
              <w:t>10</w:t>
            </w:r>
          </w:p>
        </w:tc>
      </w:tr>
    </w:tbl>
    <w:p w14:paraId="6C9D08CF" w14:textId="77777777" w:rsidR="00775B07" w:rsidRDefault="00775B07" w:rsidP="00717087">
      <w:pPr>
        <w:spacing w:after="0" w:line="240" w:lineRule="auto"/>
      </w:pPr>
    </w:p>
    <w:p w14:paraId="1F27BD9F" w14:textId="5FD2B406" w:rsidR="00042152" w:rsidRDefault="00767414" w:rsidP="005E2487">
      <w:r w:rsidRPr="00767414">
        <w:t>Please comment on any aspects of the course which you thought were done wel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1890" w14:paraId="1039B0E8" w14:textId="77777777" w:rsidTr="00D01890">
        <w:tc>
          <w:tcPr>
            <w:tcW w:w="9016" w:type="dxa"/>
          </w:tcPr>
          <w:p w14:paraId="2D6F7694" w14:textId="77777777" w:rsidR="00D01890" w:rsidRDefault="00D01890" w:rsidP="005E2487"/>
          <w:p w14:paraId="281C58EB" w14:textId="77777777" w:rsidR="00D01890" w:rsidRDefault="00D01890" w:rsidP="005E2487"/>
          <w:p w14:paraId="2CA423D5" w14:textId="3CE1BD1E" w:rsidR="00D01890" w:rsidRDefault="00D01890" w:rsidP="005E2487"/>
          <w:p w14:paraId="3B20F7FF" w14:textId="77777777" w:rsidR="00D01890" w:rsidRDefault="00D01890" w:rsidP="005E2487"/>
          <w:p w14:paraId="209F096F" w14:textId="628BEA30" w:rsidR="00D01890" w:rsidRDefault="00D01890" w:rsidP="005E2487"/>
        </w:tc>
      </w:tr>
    </w:tbl>
    <w:p w14:paraId="3151266B" w14:textId="113BA15A" w:rsidR="00767414" w:rsidRDefault="00767414" w:rsidP="005E2487"/>
    <w:p w14:paraId="37A9C24D" w14:textId="5E6D101C" w:rsidR="00767414" w:rsidRDefault="00767414" w:rsidP="005E2487">
      <w:r w:rsidRPr="00767414">
        <w:t>Please comment on how we can further improve these virtual sessions; should the current pandemic restrictions remain and prevent face-to-face teach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1890" w14:paraId="741BB52C" w14:textId="77777777" w:rsidTr="00D01890">
        <w:tc>
          <w:tcPr>
            <w:tcW w:w="9016" w:type="dxa"/>
          </w:tcPr>
          <w:p w14:paraId="00613801" w14:textId="77777777" w:rsidR="00D01890" w:rsidRDefault="00D01890" w:rsidP="005E2487"/>
          <w:p w14:paraId="2F67D18D" w14:textId="77777777" w:rsidR="00D01890" w:rsidRDefault="00D01890" w:rsidP="005E2487"/>
          <w:p w14:paraId="4C2C39FF" w14:textId="77777777" w:rsidR="00D01890" w:rsidRDefault="00D01890" w:rsidP="005E2487"/>
          <w:p w14:paraId="0CE80A59" w14:textId="77777777" w:rsidR="00D01890" w:rsidRDefault="00D01890" w:rsidP="005E2487"/>
          <w:p w14:paraId="65B53769" w14:textId="57B9C5D9" w:rsidR="00D01890" w:rsidRDefault="00D01890" w:rsidP="005E2487"/>
        </w:tc>
      </w:tr>
    </w:tbl>
    <w:p w14:paraId="190FFC62" w14:textId="77777777" w:rsidR="00D01890" w:rsidRDefault="00D01890" w:rsidP="005E2487"/>
    <w:p w14:paraId="4CCFBDA6" w14:textId="58AB5D60" w:rsidR="005E2487" w:rsidRDefault="005E2487" w:rsidP="00717087">
      <w:pPr>
        <w:spacing w:after="0" w:line="240" w:lineRule="auto"/>
      </w:pPr>
    </w:p>
    <w:p w14:paraId="4129FE12" w14:textId="77777777" w:rsidR="005E2487" w:rsidRDefault="005E2487" w:rsidP="00717087">
      <w:pPr>
        <w:spacing w:after="0" w:line="240" w:lineRule="auto"/>
      </w:pPr>
    </w:p>
    <w:p w14:paraId="6F5C7D9D" w14:textId="2542198C" w:rsidR="00717087" w:rsidRDefault="00717087"/>
    <w:sectPr w:rsidR="00717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87"/>
    <w:rsid w:val="00042152"/>
    <w:rsid w:val="00065A57"/>
    <w:rsid w:val="00085169"/>
    <w:rsid w:val="000D0B85"/>
    <w:rsid w:val="00146188"/>
    <w:rsid w:val="002A57A2"/>
    <w:rsid w:val="00337EB3"/>
    <w:rsid w:val="003C45A2"/>
    <w:rsid w:val="003D5644"/>
    <w:rsid w:val="00452DA6"/>
    <w:rsid w:val="005E2487"/>
    <w:rsid w:val="005F0490"/>
    <w:rsid w:val="0069126A"/>
    <w:rsid w:val="006E73D5"/>
    <w:rsid w:val="00717087"/>
    <w:rsid w:val="00767414"/>
    <w:rsid w:val="00775B07"/>
    <w:rsid w:val="00845A29"/>
    <w:rsid w:val="008D246B"/>
    <w:rsid w:val="0090625F"/>
    <w:rsid w:val="009574BC"/>
    <w:rsid w:val="00966FB7"/>
    <w:rsid w:val="00A313BB"/>
    <w:rsid w:val="00BC350F"/>
    <w:rsid w:val="00BD7ED4"/>
    <w:rsid w:val="00C436F4"/>
    <w:rsid w:val="00CC229D"/>
    <w:rsid w:val="00D01890"/>
    <w:rsid w:val="00D34849"/>
    <w:rsid w:val="00D3484D"/>
    <w:rsid w:val="00D73668"/>
    <w:rsid w:val="00E303DB"/>
    <w:rsid w:val="00EC3239"/>
    <w:rsid w:val="00F3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8263A"/>
  <w15:chartTrackingRefBased/>
  <w15:docId w15:val="{1816EAB1-9D93-4E22-A2FE-41F6EB8A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Chandni (MOORFIELDS EYE HOSPITAL NHS FOUNDATION TRUST)</dc:creator>
  <cp:keywords/>
  <dc:description/>
  <cp:lastModifiedBy>GUPTA, Chandni (MOORFIELDS EYE HOSPITAL NHS FOUNDATION TRUST)</cp:lastModifiedBy>
  <cp:revision>23</cp:revision>
  <dcterms:created xsi:type="dcterms:W3CDTF">2021-05-20T22:52:00Z</dcterms:created>
  <dcterms:modified xsi:type="dcterms:W3CDTF">2021-05-20T23:19:00Z</dcterms:modified>
</cp:coreProperties>
</file>